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9"/>
        <w:gridCol w:w="439"/>
        <w:gridCol w:w="992"/>
        <w:gridCol w:w="445"/>
        <w:gridCol w:w="543"/>
        <w:gridCol w:w="539"/>
        <w:gridCol w:w="362"/>
        <w:gridCol w:w="538"/>
        <w:gridCol w:w="707"/>
        <w:gridCol w:w="447"/>
        <w:gridCol w:w="727"/>
        <w:gridCol w:w="513"/>
        <w:gridCol w:w="374"/>
        <w:gridCol w:w="539"/>
        <w:gridCol w:w="275"/>
        <w:gridCol w:w="429"/>
        <w:gridCol w:w="327"/>
      </w:tblGrid>
      <w:tr>
        <w:trPr>
          <w:trHeight w:val="919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in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Beginning protein weakening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ºC)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Initial pasting temp.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ºC)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Temp at C3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ºC)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Protein weakening range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C2-C1) (Nm)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Starch gelatinitation range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C3-C2) (Nm)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asting temp. range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ºC)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γ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Nm/min)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δ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Nm/min)</w:t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BW208 w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5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3.0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8.8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A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4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2.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B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41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2.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77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9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2.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4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78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41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2.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8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40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1.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3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9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3.0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4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5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3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3.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2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3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6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4.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7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5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3.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5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6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9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4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6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4.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6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5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1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7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6.0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1.4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8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5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5.6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6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9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8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5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4.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v. transgenics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8.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3.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8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BW2003 w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5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4.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3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12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6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4.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4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7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14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8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3.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4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1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14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9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3.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5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6.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9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5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5.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9.8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7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8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5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6.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3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</w:tr>
      <w:tr>
        <w:trPr>
          <w:trHeight w:val="296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87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5.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</w:tr>
      <w:tr>
        <w:trPr>
          <w:trHeight w:val="296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v. transgenics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6.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80.1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BodyTextChar">
    <w:name w:val="Body Text Char"/>
    <w:qFormat/>
    <w:rPr>
      <w:sz w:val="24"/>
      <w:szCs w:val="24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tLeast" w:line="331"/>
    </w:pPr>
    <w:rPr>
      <w:lang w:val="es-E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BodyText21">
    <w:name w:val="Body Text 21"/>
    <w:basedOn w:val="Normal"/>
    <w:qFormat/>
    <w:pPr>
      <w:widowControl w:val="false"/>
      <w:spacing w:lineRule="auto" w:line="240"/>
      <w:jc w:val="center"/>
    </w:pPr>
    <w:rPr>
      <w:b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orrador paper BMC Plant Biology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02:00Z</dcterms:created>
  <dc:creator>Javi</dc:creator>
  <dc:description/>
  <cp:keywords/>
  <dc:language>en-US</dc:language>
  <cp:lastModifiedBy>Javier Gil</cp:lastModifiedBy>
  <cp:lastPrinted>2013-06-20T06:45:00Z</cp:lastPrinted>
  <dcterms:modified xsi:type="dcterms:W3CDTF">2014-02-20T14:06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